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D2063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934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  <w:r w:rsidRPr="002E693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1907139" w14:textId="77777777" w:rsidR="002E6934" w:rsidRPr="002E6934" w:rsidRDefault="002E6934" w:rsidP="002E6934">
      <w:pPr>
        <w:spacing w:line="360" w:lineRule="auto"/>
        <w:jc w:val="both"/>
        <w:rPr>
          <w:lang w:val="en-US"/>
        </w:rPr>
      </w:pPr>
      <w:r w:rsidRPr="002E6934">
        <w:rPr>
          <w:rFonts w:ascii="Times New Roman" w:hAnsi="Times New Roman" w:cs="Times New Roman"/>
          <w:sz w:val="24"/>
          <w:szCs w:val="24"/>
          <w:lang w:val="en-US"/>
        </w:rPr>
        <w:t xml:space="preserve">Table S1: List of materials </w:t>
      </w:r>
      <w:r w:rsidRPr="002E6934">
        <w:rPr>
          <w:lang w:val="en-US"/>
        </w:rPr>
        <w:fldChar w:fldCharType="begin"/>
      </w:r>
      <w:r w:rsidRPr="002E6934">
        <w:rPr>
          <w:lang w:val="en-US"/>
        </w:rPr>
        <w:instrText xml:space="preserve"> LINK Excel.Sheet.12 "C:\\Users\\Dominique\\Documents\\Doutorado - PPGBio\\TESE\\CAP 01\\lista suplementar 1 - reagentes usados.xlsx" Plan1!L2C2:L48C4 \a \f 4 \h  \* MERGEFORMAT </w:instrText>
      </w:r>
      <w:r w:rsidRPr="002E6934">
        <w:rPr>
          <w:lang w:val="en-US"/>
        </w:rPr>
        <w:fldChar w:fldCharType="separate"/>
      </w:r>
    </w:p>
    <w:tbl>
      <w:tblPr>
        <w:tblW w:w="8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3260"/>
        <w:gridCol w:w="1327"/>
      </w:tblGrid>
      <w:tr w:rsidR="002E6934" w:rsidRPr="002E6934" w14:paraId="0784DEA8" w14:textId="77777777" w:rsidTr="00C461E0">
        <w:trPr>
          <w:trHeight w:val="31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69E8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Reagent or Resour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A6BA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Sourc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DEF3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Identifier</w:t>
            </w:r>
          </w:p>
        </w:tc>
      </w:tr>
      <w:tr w:rsidR="002E6934" w:rsidRPr="002E6934" w14:paraId="38553B28" w14:textId="77777777" w:rsidTr="00C461E0">
        <w:trPr>
          <w:trHeight w:val="315"/>
        </w:trPr>
        <w:tc>
          <w:tcPr>
            <w:tcW w:w="8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5E865C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Chemicals </w:t>
            </w:r>
          </w:p>
        </w:tc>
      </w:tr>
      <w:tr w:rsidR="002E6934" w:rsidRPr="002E6934" w14:paraId="60356D8B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4F2A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DMEM-Dulbecco's modified Eagle's medi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CBBB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ibco™ (Gibco BRL, Gaithersburg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BE1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1600-34</w:t>
            </w:r>
          </w:p>
        </w:tc>
      </w:tr>
      <w:tr w:rsidR="002E6934" w:rsidRPr="002E6934" w14:paraId="228758F2" w14:textId="77777777" w:rsidTr="00C461E0">
        <w:trPr>
          <w:trHeight w:val="94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4AA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HEPES - 4-(2-</w:t>
            </w:r>
            <w:proofErr w:type="gram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Hydroxyethyl)piperazine</w:t>
            </w:r>
            <w:proofErr w:type="gram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-1-ethanesulfonic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cid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, N-(2-Hydroxyethyl)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iperazine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-N′-(2-ethanesulfonic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cid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FA3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40B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7365-45-9</w:t>
            </w:r>
          </w:p>
        </w:tc>
      </w:tr>
      <w:tr w:rsidR="002E6934" w:rsidRPr="002E6934" w14:paraId="5B8FCFF7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FDE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odium bicarbonate (NaHCO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47E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Neon Comercial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td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BR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952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715</w:t>
            </w:r>
          </w:p>
        </w:tc>
      </w:tr>
      <w:tr w:rsidR="002E6934" w:rsidRPr="002E6934" w14:paraId="512C8F0F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10C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etal bovine serum (FBS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225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ibco™ (Gibco BRL, Gaithersburg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972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2657-029</w:t>
            </w:r>
          </w:p>
        </w:tc>
      </w:tr>
      <w:tr w:rsidR="002E6934" w:rsidRPr="002E6934" w14:paraId="67AF9E27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1A0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ungiz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4CE4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ibco™ (Gibco BRL, Gaithersburg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86F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5290-018</w:t>
            </w:r>
          </w:p>
        </w:tc>
      </w:tr>
      <w:tr w:rsidR="002E6934" w:rsidRPr="002E6934" w14:paraId="3361D0A8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28A4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enicillin/streptomyc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F9B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ibco™ (Gibco BRL, Gaithersburg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B42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5140-122</w:t>
            </w:r>
          </w:p>
        </w:tc>
      </w:tr>
      <w:tr w:rsidR="002E6934" w:rsidRPr="002E6934" w14:paraId="12C1B880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7A3F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Dextran from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euconostoc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spp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AC1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AA2B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1389</w:t>
            </w:r>
          </w:p>
        </w:tc>
      </w:tr>
      <w:tr w:rsidR="002E6934" w:rsidRPr="002E6934" w14:paraId="1D4D5613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D4C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istopaque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®-10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38F3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3905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0771</w:t>
            </w:r>
          </w:p>
        </w:tc>
      </w:tr>
      <w:tr w:rsidR="002E6934" w:rsidRPr="002E6934" w14:paraId="204A6763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E7E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TT - (3-(4,5-Dimethylthiazol-2-yl)-2,5-Diphenyltetrazolium Bromid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49F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08F4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2128</w:t>
            </w:r>
          </w:p>
        </w:tc>
      </w:tr>
      <w:tr w:rsidR="002E6934" w:rsidRPr="002E6934" w14:paraId="325BDA11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064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SRB |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ulforhodamine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85F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5893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1402</w:t>
            </w:r>
          </w:p>
        </w:tc>
      </w:tr>
      <w:tr w:rsidR="002E6934" w:rsidRPr="002E6934" w14:paraId="1161DD61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8FC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cetic Acid, Glaci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715A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5C0B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6283</w:t>
            </w:r>
          </w:p>
        </w:tc>
      </w:tr>
      <w:tr w:rsidR="002E6934" w:rsidRPr="002E6934" w14:paraId="2DA69432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7B5F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Tris</w:t>
            </w:r>
            <w:proofErr w:type="gram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base | Tris(hydroxymethyl)aminomethane (10mmol/L pH 10,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E10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8FA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52859</w:t>
            </w:r>
          </w:p>
        </w:tc>
      </w:tr>
      <w:tr w:rsidR="002E6934" w:rsidRPr="002E6934" w14:paraId="04F96709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012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Trypan Blue Solution, 0.4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125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ibco™ (Gibco BRL, Gaithersburg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31C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5250061</w:t>
            </w:r>
          </w:p>
        </w:tc>
      </w:tr>
      <w:tr w:rsidR="002E6934" w:rsidRPr="002E6934" w14:paraId="41FAF604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646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garo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0D6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DD0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9539</w:t>
            </w:r>
          </w:p>
        </w:tc>
      </w:tr>
      <w:tr w:rsidR="002E6934" w:rsidRPr="002E6934" w14:paraId="177BAAEA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DD6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Paraformaldehy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A6F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420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6148</w:t>
            </w:r>
          </w:p>
        </w:tc>
      </w:tr>
      <w:tr w:rsidR="002E6934" w:rsidRPr="002E6934" w14:paraId="256EEB1A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A3B4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Hematoxylin monohydrat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224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019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971</w:t>
            </w:r>
          </w:p>
        </w:tc>
      </w:tr>
      <w:tr w:rsidR="002E6934" w:rsidRPr="002E6934" w14:paraId="7C94E996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17D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Yellowish eosin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735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Synth,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Diadem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Brazi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5A69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45380</w:t>
            </w:r>
          </w:p>
        </w:tc>
      </w:tr>
      <w:tr w:rsidR="002E6934" w:rsidRPr="002E6934" w14:paraId="1DE662C5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0D8F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Hydrogen peroxide solution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20B5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A00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07298</w:t>
            </w:r>
          </w:p>
        </w:tc>
      </w:tr>
      <w:tr w:rsidR="002E6934" w:rsidRPr="002E6934" w14:paraId="2F9E40C1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EFD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SA | Albumin bovine ser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ED0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358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7906</w:t>
            </w:r>
          </w:p>
        </w:tc>
      </w:tr>
      <w:tr w:rsidR="002E6934" w:rsidRPr="002E6934" w14:paraId="45391C26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F53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atrige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302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1FD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1270</w:t>
            </w:r>
          </w:p>
        </w:tc>
      </w:tr>
      <w:tr w:rsidR="002E6934" w:rsidRPr="002E6934" w14:paraId="5C525491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BB9E" w14:textId="77777777" w:rsidR="002E6934" w:rsidRPr="002E6934" w:rsidRDefault="002E6934" w:rsidP="00C461E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YTOX™ Green Ready</w:t>
            </w: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Flow™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5FC3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vitrogen | Thermo Fisher Scientific Inc. (Waltham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7AA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R37168</w:t>
            </w:r>
          </w:p>
        </w:tc>
      </w:tr>
      <w:tr w:rsidR="002E6934" w:rsidRPr="002E6934" w14:paraId="09D6F5DE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35F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MA | Phorbol 12-myristate 13-acet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FEC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Merck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GaA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Darmstadt, German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CF8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1585</w:t>
            </w:r>
          </w:p>
        </w:tc>
      </w:tr>
      <w:tr w:rsidR="002E6934" w:rsidRPr="002E6934" w14:paraId="1B526304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0E7B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PS | Lipopolysaccharid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4D7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Sigma-Aldrich (Sigma Chemical C0., ST. Louis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A9D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3024</w:t>
            </w:r>
          </w:p>
        </w:tc>
      </w:tr>
      <w:tr w:rsidR="002E6934" w:rsidRPr="002E6934" w14:paraId="0EC893F8" w14:textId="77777777" w:rsidTr="00C461E0">
        <w:trPr>
          <w:trHeight w:val="315"/>
        </w:trPr>
        <w:tc>
          <w:tcPr>
            <w:tcW w:w="8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AD55FD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Antibodies</w:t>
            </w:r>
          </w:p>
        </w:tc>
      </w:tr>
      <w:tr w:rsidR="002E6934" w:rsidRPr="002E6934" w14:paraId="17AF9CCC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4864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IVE/DEAD™ Fixable Dead Cell Stain Sampler Kit (1:40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001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Thermo Fisher Scientific Inc. (Waltham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45E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34960</w:t>
            </w:r>
          </w:p>
        </w:tc>
      </w:tr>
      <w:tr w:rsidR="002E6934" w:rsidRPr="002E6934" w14:paraId="3AB34E76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EFB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nti-Ki67 (1:10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FC6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Dako |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gilent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Santa Clara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A26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7240</w:t>
            </w:r>
          </w:p>
        </w:tc>
      </w:tr>
      <w:tr w:rsidR="002E6934" w:rsidRPr="002E6934" w14:paraId="3BCBB5D6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DC03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ITC Annexin V-PE Propidium iodide Apoptosis Detection Ki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1C15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 xml:space="preserve">BD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>Biosciences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 xml:space="preserve">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>Pharmingen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 xml:space="preserve"> (San Diego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25E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55670</w:t>
            </w:r>
          </w:p>
        </w:tc>
      </w:tr>
      <w:tr w:rsidR="002E6934" w:rsidRPr="002E6934" w14:paraId="1B80FC06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AA3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Anti-CD11b |M1/70 (1:400)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CA5F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ioLegend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(San Diego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D25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01206</w:t>
            </w:r>
          </w:p>
        </w:tc>
      </w:tr>
      <w:tr w:rsidR="002E6934" w:rsidRPr="002E6934" w14:paraId="1FB1B317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3B8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nti-Ly6G | 1A8 (1:40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C9F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ioLegend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(San Diego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EDDA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27608</w:t>
            </w:r>
          </w:p>
        </w:tc>
      </w:tr>
      <w:tr w:rsidR="002E6934" w:rsidRPr="002E6934" w14:paraId="5B1E198C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4C9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nti-CD184 (CXCR4) | L276F12 (1:10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823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ioLegend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(San Diego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62E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46511</w:t>
            </w:r>
          </w:p>
        </w:tc>
      </w:tr>
      <w:tr w:rsidR="002E6934" w:rsidRPr="002E6934" w14:paraId="179D5A75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03B3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nti-CD182 (CXCR2) | TG11/CXCR2 (1:10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BCD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BioLegend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(San Diego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B97A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29103</w:t>
            </w:r>
          </w:p>
        </w:tc>
      </w:tr>
      <w:tr w:rsidR="002E6934" w:rsidRPr="002E6934" w14:paraId="52687441" w14:textId="77777777" w:rsidTr="00C461E0">
        <w:trPr>
          <w:trHeight w:val="315"/>
        </w:trPr>
        <w:tc>
          <w:tcPr>
            <w:tcW w:w="8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40BE1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Probes</w:t>
            </w:r>
          </w:p>
        </w:tc>
      </w:tr>
      <w:tr w:rsidR="002E6934" w:rsidRPr="002E6934" w14:paraId="6CDFE20B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C053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itoTracker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Gree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FA6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vitrogen | Thermo Fisher Scientific Inc. (Waltham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41D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7514</w:t>
            </w:r>
          </w:p>
        </w:tc>
      </w:tr>
      <w:tr w:rsidR="002E6934" w:rsidRPr="002E6934" w14:paraId="32134213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B36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itoTracker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Deep r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AC4F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vitrogen | Thermo Fisher Scientific Inc. (Waltham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609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46753</w:t>
            </w:r>
          </w:p>
        </w:tc>
      </w:tr>
      <w:tr w:rsidR="002E6934" w:rsidRPr="002E6934" w14:paraId="3733DB7A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A0FB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MitoSOX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7B01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vitrogen | Thermo Fisher Scientific Inc. (Waltham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833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36008</w:t>
            </w:r>
          </w:p>
        </w:tc>
      </w:tr>
      <w:tr w:rsidR="002E6934" w:rsidRPr="002E6934" w14:paraId="5E91EE10" w14:textId="77777777" w:rsidTr="00C461E0">
        <w:trPr>
          <w:trHeight w:val="63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B2E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2-NBDG (2-(N-(7-Nitrobenz-2-oxa-1,3-diazol-4- </w:t>
            </w:r>
            <w:proofErr w:type="spellStart"/>
            <w:proofErr w:type="gram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yl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)amino</w:t>
            </w:r>
            <w:proofErr w:type="gram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)-2-Deoxyglucos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609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vitrogen | Thermo Fisher Scientific Inc. (Waltham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6E8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N13195</w:t>
            </w:r>
          </w:p>
        </w:tc>
      </w:tr>
      <w:tr w:rsidR="002E6934" w:rsidRPr="002E6934" w14:paraId="455316CF" w14:textId="77777777" w:rsidTr="00C461E0">
        <w:trPr>
          <w:trHeight w:val="315"/>
        </w:trPr>
        <w:tc>
          <w:tcPr>
            <w:tcW w:w="8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66C9A9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Critical Commercial Assays</w:t>
            </w:r>
          </w:p>
        </w:tc>
      </w:tr>
      <w:tr w:rsidR="002E6934" w:rsidRPr="002E6934" w14:paraId="3E028CA1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E8C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LICOSE Liquifor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E60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Labtest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Diagnóstica S/A (BRL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6C9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33</w:t>
            </w:r>
          </w:p>
        </w:tc>
      </w:tr>
      <w:tr w:rsidR="002E6934" w:rsidRPr="002E6934" w14:paraId="1FCB893C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DEC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nzymatic system for lact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F79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Labtest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Diagnóstica S/A (BRL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967A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38</w:t>
            </w:r>
          </w:p>
        </w:tc>
      </w:tr>
      <w:tr w:rsidR="002E6934" w:rsidRPr="002E6934" w14:paraId="08612043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7E23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CBA - Cytokine cytometric bead arra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FF8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 xml:space="preserve">BD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>Biosciences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s-ES" w:eastAsia="pt-BR"/>
              </w:rPr>
              <w:t xml:space="preserve"> (San Diego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865C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52364</w:t>
            </w:r>
          </w:p>
        </w:tc>
      </w:tr>
      <w:tr w:rsidR="002E6934" w:rsidRPr="002E6934" w14:paraId="42736839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5D98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EnVision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™+ Dual Link System-HR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4CFB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Dako |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gilent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Santa Clara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454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4061</w:t>
            </w:r>
          </w:p>
        </w:tc>
      </w:tr>
      <w:tr w:rsidR="002E6934" w:rsidRPr="002E6934" w14:paraId="7D090684" w14:textId="77777777" w:rsidTr="00C461E0">
        <w:trPr>
          <w:trHeight w:val="31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36F6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iquid DAB+ Substrate Chromogen Syste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568F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Dako |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Agilent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(Santa Clara, USA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6199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3468</w:t>
            </w:r>
          </w:p>
        </w:tc>
      </w:tr>
      <w:tr w:rsidR="002E6934" w:rsidRPr="002E6934" w14:paraId="227456C3" w14:textId="77777777" w:rsidTr="00C461E0">
        <w:trPr>
          <w:trHeight w:val="315"/>
        </w:trPr>
        <w:tc>
          <w:tcPr>
            <w:tcW w:w="8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4BF149" w14:textId="77777777" w:rsidR="002E6934" w:rsidRPr="002E6934" w:rsidRDefault="002E6934" w:rsidP="00C461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Solutions</w:t>
            </w:r>
          </w:p>
        </w:tc>
      </w:tr>
      <w:tr w:rsidR="002E6934" w:rsidRPr="002E6934" w14:paraId="14EEE9DC" w14:textId="77777777" w:rsidTr="00C461E0">
        <w:trPr>
          <w:trHeight w:val="94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3720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BS 1x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C0FB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100mL | Milli-Q water / 0,8g NaCl, 0,02g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Cl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0.115g Na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PO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4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 0.02g KH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O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4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H 7.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4EC7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</w:t>
            </w:r>
          </w:p>
        </w:tc>
      </w:tr>
      <w:tr w:rsidR="002E6934" w:rsidRPr="002E6934" w14:paraId="030026E8" w14:textId="77777777" w:rsidTr="00C461E0">
        <w:trPr>
          <w:trHeight w:val="100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4DED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BSS 10x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4EFE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1000mL | Milli-Q water / 80g NaCl, 4g </w:t>
            </w:r>
            <w:proofErr w:type="spellStart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Cl</w:t>
            </w:r>
            <w:proofErr w:type="spellEnd"/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0.6g Na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PO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4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0.6g KH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O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4</w:t>
            </w: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10g glucos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5492" w14:textId="77777777" w:rsidR="002E6934" w:rsidRPr="002E6934" w:rsidRDefault="002E6934" w:rsidP="00C461E0">
            <w:pP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x</w:t>
            </w:r>
          </w:p>
        </w:tc>
      </w:tr>
    </w:tbl>
    <w:p w14:paraId="37E138CC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93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564CAB86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934">
        <w:rPr>
          <w:rFonts w:ascii="Times New Roman" w:hAnsi="Times New Roman" w:cs="Times New Roman"/>
          <w:sz w:val="24"/>
          <w:szCs w:val="24"/>
          <w:lang w:val="en-US"/>
        </w:rPr>
        <w:t>Table S2: 3D histopathological analysis</w:t>
      </w:r>
    </w:p>
    <w:tbl>
      <w:tblPr>
        <w:tblW w:w="5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4"/>
        <w:gridCol w:w="1187"/>
        <w:gridCol w:w="1012"/>
        <w:gridCol w:w="2057"/>
      </w:tblGrid>
      <w:tr w:rsidR="002E6934" w:rsidRPr="002E6934" w14:paraId="4526E3C0" w14:textId="77777777" w:rsidTr="00C461E0">
        <w:trPr>
          <w:trHeight w:val="615"/>
        </w:trPr>
        <w:tc>
          <w:tcPr>
            <w:tcW w:w="119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D141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roup</w:t>
            </w:r>
            <w:proofErr w:type="spellEnd"/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6D9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itosis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n°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C1A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ecrosis</w:t>
            </w:r>
            <w:proofErr w:type="spellEnd"/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F90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scriptiv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nalysis</w:t>
            </w:r>
            <w:proofErr w:type="spellEnd"/>
          </w:p>
        </w:tc>
      </w:tr>
      <w:tr w:rsidR="002E6934" w:rsidRPr="002E6934" w14:paraId="30E09A58" w14:textId="77777777" w:rsidTr="00C461E0">
        <w:trPr>
          <w:trHeight w:val="315"/>
        </w:trPr>
        <w:tc>
          <w:tcPr>
            <w:tcW w:w="119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24E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87MG CTR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77D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C5A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75B2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usiform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shape</w:t>
            </w:r>
          </w:p>
        </w:tc>
      </w:tr>
      <w:tr w:rsidR="002E6934" w:rsidRPr="002E6934" w14:paraId="750A1780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FE3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01B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51E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D3E521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7180E788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474B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B45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9DB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F33D3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33CC6C58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4A3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D29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82C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96DDEC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5B302019" w14:textId="77777777" w:rsidTr="00C461E0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3BF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87MG+Nθ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58C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FFB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463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vitaded</w:t>
            </w:r>
            <w:proofErr w:type="spellEnd"/>
          </w:p>
        </w:tc>
      </w:tr>
      <w:tr w:rsidR="002E6934" w:rsidRPr="002E6934" w14:paraId="3C7AB7A1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C3F1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3CC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653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1868D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20ADBEE5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365D1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E3F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107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CF4C44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0BBA2849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2A2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5D7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E63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2C9E1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4011F5" w14:paraId="0AF3D39C" w14:textId="77777777" w:rsidTr="00C461E0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2E0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U87MG + 72h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poo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43D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863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1A50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mall and homogeneous tumor cells /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vitaded</w:t>
            </w:r>
            <w:proofErr w:type="spellEnd"/>
          </w:p>
        </w:tc>
      </w:tr>
      <w:tr w:rsidR="002E6934" w:rsidRPr="002E6934" w14:paraId="15E3361B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BCA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EFE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D18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DBD76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4F4B3FBD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595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320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C3F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897B47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10B3E420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138C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AC3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8E7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1F740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4011F5" w14:paraId="182C07DA" w14:textId="77777777" w:rsidTr="00C461E0">
        <w:trPr>
          <w:trHeight w:val="300"/>
        </w:trPr>
        <w:tc>
          <w:tcPr>
            <w:tcW w:w="11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36B7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 xml:space="preserve">U87MG + 120h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pool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141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6CC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21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9FD0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mall and homogeneous tumor cells /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vitaded</w:t>
            </w:r>
            <w:proofErr w:type="spellEnd"/>
          </w:p>
        </w:tc>
      </w:tr>
      <w:tr w:rsidR="002E6934" w:rsidRPr="002E6934" w14:paraId="3A8DA288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35ECAA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37F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8CB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F73E3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2E6934" w:rsidRPr="002E6934" w14:paraId="4A1F9AAD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A117CA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9F2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CEA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-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B84BA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2E6934" w:rsidRPr="002E6934" w14:paraId="1289449B" w14:textId="77777777" w:rsidTr="00C461E0">
        <w:trPr>
          <w:trHeight w:val="300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7DC726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D0A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53F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3CE2C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2E6934" w:rsidRPr="002E6934" w14:paraId="12720A51" w14:textId="77777777" w:rsidTr="00C461E0">
        <w:trPr>
          <w:trHeight w:val="315"/>
        </w:trPr>
        <w:tc>
          <w:tcPr>
            <w:tcW w:w="11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19A0E3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EF3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020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2E6934">
              <w:rPr>
                <w:rFonts w:ascii="Arial" w:eastAsia="Times New Roman" w:hAnsi="Arial" w:cs="Arial"/>
                <w:lang w:eastAsia="pt-BR"/>
              </w:rPr>
              <w:t>++</w:t>
            </w:r>
          </w:p>
        </w:tc>
        <w:tc>
          <w:tcPr>
            <w:tcW w:w="21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9AA2C" w14:textId="77777777" w:rsidR="002E6934" w:rsidRPr="002E6934" w:rsidRDefault="002E6934" w:rsidP="00C461E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</w:tr>
    </w:tbl>
    <w:p w14:paraId="3C027EF9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98B516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934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2E6934">
        <w:rPr>
          <w:rFonts w:ascii="Times New Roman" w:hAnsi="Times New Roman" w:cs="Times New Roman"/>
          <w:sz w:val="24"/>
          <w:szCs w:val="24"/>
          <w:lang w:val="en-US"/>
        </w:rPr>
        <w:t xml:space="preserve">: Histopathological analysis of HE stained slices of glioblastomas implanted in </w:t>
      </w:r>
      <w:proofErr w:type="spellStart"/>
      <w:r w:rsidRPr="002E6934">
        <w:rPr>
          <w:rFonts w:ascii="Times New Roman" w:hAnsi="Times New Roman" w:cs="Times New Roman"/>
          <w:sz w:val="24"/>
          <w:szCs w:val="24"/>
          <w:lang w:val="en-US"/>
        </w:rPr>
        <w:t>Balb</w:t>
      </w:r>
      <w:proofErr w:type="spellEnd"/>
      <w:r w:rsidRPr="002E6934">
        <w:rPr>
          <w:rFonts w:ascii="Times New Roman" w:hAnsi="Times New Roman" w:cs="Times New Roman"/>
          <w:sz w:val="24"/>
          <w:szCs w:val="24"/>
          <w:lang w:val="en-US"/>
        </w:rPr>
        <w:t>/c male and female nude mice.</w:t>
      </w:r>
    </w:p>
    <w:tbl>
      <w:tblPr>
        <w:tblW w:w="8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1"/>
        <w:gridCol w:w="1594"/>
        <w:gridCol w:w="1459"/>
        <w:gridCol w:w="1029"/>
        <w:gridCol w:w="1260"/>
        <w:gridCol w:w="35"/>
        <w:gridCol w:w="838"/>
        <w:gridCol w:w="22"/>
        <w:gridCol w:w="1447"/>
        <w:gridCol w:w="62"/>
      </w:tblGrid>
      <w:tr w:rsidR="002E6934" w:rsidRPr="002E6934" w14:paraId="62F9CABF" w14:textId="77777777" w:rsidTr="00C461E0">
        <w:trPr>
          <w:gridAfter w:val="1"/>
          <w:wAfter w:w="62" w:type="dxa"/>
          <w:trHeight w:val="530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7F21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roup</w:t>
            </w:r>
            <w:proofErr w:type="spellEnd"/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77A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ntratumoral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emorrhage</w:t>
            </w:r>
            <w:proofErr w:type="spellEnd"/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16B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oagulativ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ecrosis</w:t>
            </w:r>
            <w:proofErr w:type="spellEnd"/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242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ecrosis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xtent</w:t>
            </w:r>
            <w:proofErr w:type="spellEnd"/>
          </w:p>
        </w:tc>
        <w:tc>
          <w:tcPr>
            <w:tcW w:w="129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A71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mmun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nfiltration</w:t>
            </w:r>
            <w:proofErr w:type="spellEnd"/>
          </w:p>
        </w:tc>
        <w:tc>
          <w:tcPr>
            <w:tcW w:w="8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07E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dema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40DF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vascular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roliferation</w:t>
            </w:r>
            <w:proofErr w:type="spellEnd"/>
          </w:p>
        </w:tc>
      </w:tr>
      <w:tr w:rsidR="002E6934" w:rsidRPr="002E6934" w14:paraId="65578415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E3FCC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le CTRL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D7C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CE6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2EA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643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01A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o 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1264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AA3B134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72FC3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652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B34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64D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899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E2E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o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ACCE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26AAE7B9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D1F854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593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CE1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9E1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EDD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12E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4A14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70949C25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88650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4F3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38D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6E1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0D4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2B5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63D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00202AF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37395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A3C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51A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424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195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363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6BA9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6F43C202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2DD1C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E5A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14C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3A8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538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8A9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410C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041D7A34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76C5A4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D47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8F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AB1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5A2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F26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DB67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0C03A9F" w14:textId="77777777" w:rsidTr="00C461E0">
        <w:trPr>
          <w:gridAfter w:val="1"/>
          <w:wAfter w:w="62" w:type="dxa"/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E5CC3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5EE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CCC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623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41E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3E4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EA08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D446597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95C3B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ale 3%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618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6EC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84C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F6B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CE9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CE68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255F9E16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A339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EFC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B42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0B5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EEC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91F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EBCD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1F1B197D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406FF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EC2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B8C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D35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55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9C0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F869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621279A1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AD809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F2D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7E1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1DD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1FB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A26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9D52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E06DC3B" w14:textId="77777777" w:rsidTr="00C461E0">
        <w:trPr>
          <w:gridAfter w:val="1"/>
          <w:wAfter w:w="62" w:type="dxa"/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0EE2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3D4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DBB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44B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DC2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A7C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B339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461DF61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3B9C1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ale 10%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5A2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+++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189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FAB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68F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C84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0419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2355807A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C360A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E84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AE7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4B6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1E7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545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914F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1E5ACEA7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2E85C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619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5F8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B1B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181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F73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F541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6BEB4D4B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B6A8A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A2D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4D2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66A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F99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09A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F9E5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EE16A80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012B9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DE5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F9C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8A6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B3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6E8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194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AC7CBDA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F8DF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F71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40E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F10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A27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770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5422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05984969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E4436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DFF9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4DD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163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9E0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BFD8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EB5F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2E6934" w:rsidRPr="002E6934" w14:paraId="2A51514C" w14:textId="77777777" w:rsidTr="00C461E0">
        <w:trPr>
          <w:gridAfter w:val="1"/>
          <w:wAfter w:w="62" w:type="dxa"/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44F1D9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EE37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2C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A33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DCD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84A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B560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2E6934" w:rsidRPr="002E6934" w14:paraId="5E8B4A23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A88DE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ale 20%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A0B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AFD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0A9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33F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A21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622A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8048F6F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A7FDD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659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4F8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D94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02D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B26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7C6D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108FEA77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FF60E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88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3FA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B0E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DE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0EA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2660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F10BDBB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22903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C9D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B1E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882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A0C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A1A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E466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6BED88F1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B8BA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20A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D62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DA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616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BFA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F409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1F2AD4EC" w14:textId="77777777" w:rsidTr="00C461E0">
        <w:trPr>
          <w:gridAfter w:val="1"/>
          <w:wAfter w:w="62" w:type="dxa"/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AB663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561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AA2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8EC9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9A5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2BD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16CE1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2E6934" w:rsidRPr="002E6934" w14:paraId="5D6EE6B0" w14:textId="77777777" w:rsidTr="00C461E0">
        <w:trPr>
          <w:gridAfter w:val="1"/>
          <w:wAfter w:w="62" w:type="dxa"/>
          <w:trHeight w:val="29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D5C" w14:textId="77777777" w:rsid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14:paraId="15895CDF" w14:textId="77777777" w:rsidR="005D5362" w:rsidRDefault="005D5362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14:paraId="49372BC3" w14:textId="0EE8D6E9" w:rsidR="005D5362" w:rsidRPr="002E6934" w:rsidRDefault="005D5362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35C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35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2B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3D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AD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90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E6934" w:rsidRPr="002E6934" w14:paraId="67235BB6" w14:textId="77777777" w:rsidTr="00C461E0">
        <w:trPr>
          <w:trHeight w:val="530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DC8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>Group</w:t>
            </w:r>
            <w:proofErr w:type="spellEnd"/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2B2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ntratumoral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emorrhage</w:t>
            </w:r>
            <w:proofErr w:type="spellEnd"/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E6D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oagulativ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ecrosis</w:t>
            </w:r>
            <w:proofErr w:type="spellEnd"/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79A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ecrosis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xtent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FAA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mmun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nfiltration</w:t>
            </w:r>
            <w:proofErr w:type="spellEnd"/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6DC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dema</w:t>
            </w:r>
          </w:p>
        </w:tc>
        <w:tc>
          <w:tcPr>
            <w:tcW w:w="153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53B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vascular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roliferation</w:t>
            </w:r>
            <w:proofErr w:type="spellEnd"/>
          </w:p>
        </w:tc>
      </w:tr>
      <w:tr w:rsidR="002E6934" w:rsidRPr="002E6934" w14:paraId="453CDED4" w14:textId="77777777" w:rsidTr="00C461E0">
        <w:trPr>
          <w:trHeight w:val="290"/>
        </w:trPr>
        <w:tc>
          <w:tcPr>
            <w:tcW w:w="8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8232D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TRL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7F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+++)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CE8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D8E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F6E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F0F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0CD3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E7A0BE7" w14:textId="77777777" w:rsidTr="00C461E0">
        <w:trPr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3D3D2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B48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55F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C40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8F4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298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BE34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760CE33F" w14:textId="77777777" w:rsidTr="00C461E0">
        <w:trPr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278E4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98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E6D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7D0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7AF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6F3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8F1B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8094B0F" w14:textId="77777777" w:rsidTr="00C461E0">
        <w:trPr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76E0D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B8B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624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2C2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101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0B1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5195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1D94D829" w14:textId="77777777" w:rsidTr="00C461E0">
        <w:trPr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16A59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A16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30A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45E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E90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05F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BB82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65BE8B6" w14:textId="77777777" w:rsidTr="00C461E0">
        <w:trPr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35598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CE6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412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3E3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C84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039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6843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7433977F" w14:textId="77777777" w:rsidTr="00C461E0">
        <w:trPr>
          <w:trHeight w:val="29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FB5958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6CE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648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93D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B3C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281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1E10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D7B014A" w14:textId="77777777" w:rsidTr="00C461E0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47D2E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CE9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B13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E7C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15C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643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6149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2E6934" w:rsidRPr="002E6934" w14:paraId="591659F4" w14:textId="77777777" w:rsidTr="00C461E0">
        <w:trPr>
          <w:trHeight w:val="29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ED509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%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BEF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DFF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2FE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29E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738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728D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2E6934" w:rsidRPr="002E6934" w14:paraId="17AD7E8E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85D908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D74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C02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E62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000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8CD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809D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64937D65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DCC91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E6A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4D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E67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CB2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B80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C0AB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FC21E7E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3E7C0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3D4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C3D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741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4D6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3BD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2A0D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56F3D5D" w14:textId="77777777" w:rsidTr="00C461E0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8AA4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46B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557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633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01A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308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2727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2E6934" w:rsidRPr="002E6934" w14:paraId="1091DBF8" w14:textId="77777777" w:rsidTr="00C461E0">
        <w:trPr>
          <w:trHeight w:val="29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9200B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0%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1D7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EFF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DED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CB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359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5B6C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045BA35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B06D3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CD8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4E8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3C6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01F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DE4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7640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57FC8F27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0576A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674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696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A23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D81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E35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8944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FE3379E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0CA99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678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D0C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212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E49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F4E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52F4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7569027C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D9822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4FF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6DE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1E9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562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109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E900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2B3059A7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913EF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582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039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9FA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D34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4B4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D69C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76942194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C2B6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7F5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B2C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6BA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230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BDE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4386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355C7BE" w14:textId="77777777" w:rsidTr="00C461E0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D90F0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0E2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D81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CA9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FEF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0F3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A46A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8918945" w14:textId="77777777" w:rsidTr="00C461E0">
        <w:trPr>
          <w:trHeight w:val="29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DC91A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0% </w:t>
            </w: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θ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6E0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3C3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E7D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FA0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ACB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3138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6A13BA0F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4C0AB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B30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E5A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618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49A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A4C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B36D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291F242D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D5B748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F2D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DA7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847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872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B18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6FB2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731D5C15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BB8D9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B3DF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6B2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45E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D33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658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7EA1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3D4D75A6" w14:textId="77777777" w:rsidTr="00C461E0">
        <w:trPr>
          <w:trHeight w:val="29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629401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C64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4CF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92A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764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F77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31A8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  <w:tr w:rsidR="002E6934" w:rsidRPr="002E6934" w14:paraId="44B6D30E" w14:textId="77777777" w:rsidTr="00C461E0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A73B84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B7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5F6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DC5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AFC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30C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sent</w:t>
            </w:r>
            <w:proofErr w:type="spellEnd"/>
          </w:p>
        </w:tc>
        <w:tc>
          <w:tcPr>
            <w:tcW w:w="153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69FA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</w:tr>
    </w:tbl>
    <w:p w14:paraId="34CBABAF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91E71F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3166B2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00B8D1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92B5C6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270A8E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B398D8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6A796C" w14:textId="77777777" w:rsidR="005D5362" w:rsidRDefault="005D5362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863796" w14:textId="78FB4A9E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93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4: Glioma patients group descrip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5"/>
        <w:gridCol w:w="681"/>
        <w:gridCol w:w="935"/>
        <w:gridCol w:w="453"/>
        <w:gridCol w:w="471"/>
        <w:gridCol w:w="995"/>
        <w:gridCol w:w="833"/>
        <w:gridCol w:w="1138"/>
        <w:gridCol w:w="1062"/>
        <w:gridCol w:w="681"/>
      </w:tblGrid>
      <w:tr w:rsidR="002E6934" w:rsidRPr="002E6934" w14:paraId="4D95FDA1" w14:textId="77777777" w:rsidTr="00C461E0">
        <w:trPr>
          <w:trHeight w:val="124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F3542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Histopathological classifica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AEE8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otal number (n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EA5A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ex</w:t>
            </w:r>
          </w:p>
          <w:p w14:paraId="0BC629B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(mean age ±SD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A81A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IDH (n)**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DDF4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Ki-67 (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AA1CC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eutrophil (/µ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DD93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Lymphocyte (/µ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2DF1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LR</w:t>
            </w:r>
          </w:p>
        </w:tc>
      </w:tr>
      <w:tr w:rsidR="002E6934" w:rsidRPr="002E6934" w14:paraId="70B545E1" w14:textId="77777777" w:rsidTr="00C461E0">
        <w:trPr>
          <w:trHeight w:val="58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FD5C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89698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62F9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D978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B6C7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Mu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DCBDB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Inconclusiv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25F3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C4FF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5C35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33140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2E6934" w:rsidRPr="002E6934" w14:paraId="597C996B" w14:textId="77777777" w:rsidTr="00C461E0">
        <w:trPr>
          <w:trHeight w:val="58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6BC9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Glioblastom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D4CB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4BEF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Women (57.9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21.1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E728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B8CD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7D78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2FB7A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45.4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24.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65714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9048.0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4428.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77959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1550.1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777.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7386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8.4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7.1</w:t>
            </w:r>
          </w:p>
        </w:tc>
      </w:tr>
      <w:tr w:rsidR="002E6934" w:rsidRPr="002E6934" w14:paraId="3FA8F2AF" w14:textId="77777777" w:rsidTr="00C461E0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6865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BD993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69173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Men (57.6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 xml:space="preserve"> 17.3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6D9B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1A513E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B6741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4F724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9E157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6A876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9993F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</w:p>
        </w:tc>
      </w:tr>
      <w:tr w:rsidR="002E6934" w:rsidRPr="002E6934" w14:paraId="1FCEF481" w14:textId="77777777" w:rsidTr="00C461E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2F38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n-Glioblastoma*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52E41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C2D8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Women (60.3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14.2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BA3E7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BCB88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BE87D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2D33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25.6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28.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D8340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5090.3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2707.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116C6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1554.9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911.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392AE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t-BR"/>
              </w:rPr>
            </w:pP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4.7</w:t>
            </w:r>
            <w:r w:rsidRPr="002E6934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pt-BR"/>
              </w:rPr>
              <w:t>±</w:t>
            </w:r>
            <w:r w:rsidRPr="002E6934">
              <w:rPr>
                <w:rFonts w:ascii="Times New Roman" w:eastAsia="Times New Roman" w:hAnsi="Times New Roman" w:cs="Times New Roman"/>
                <w:sz w:val="20"/>
                <w:szCs w:val="18"/>
                <w:lang w:val="en-US" w:eastAsia="pt-BR"/>
              </w:rPr>
              <w:t>3.8</w:t>
            </w:r>
          </w:p>
        </w:tc>
      </w:tr>
      <w:tr w:rsidR="002E6934" w:rsidRPr="002E6934" w14:paraId="1FFB2299" w14:textId="77777777" w:rsidTr="00C461E0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86C3C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120EC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E8FF5" w14:textId="77777777" w:rsidR="002E6934" w:rsidRPr="002E6934" w:rsidRDefault="002E6934" w:rsidP="00C46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E6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n (60.2</w:t>
            </w:r>
            <w:r w:rsidRPr="002E6934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±</w:t>
            </w:r>
            <w:r w:rsidRPr="002E6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1.5</w:t>
            </w:r>
            <w:r w:rsidRPr="002E6934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5A0C5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A5554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61322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8E6FA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1E6A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B5D3B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466DD" w14:textId="77777777" w:rsidR="002E6934" w:rsidRPr="002E6934" w:rsidRDefault="002E6934" w:rsidP="00C46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</w:tbl>
    <w:p w14:paraId="006B1A3B" w14:textId="77777777" w:rsidR="002E6934" w:rsidRPr="002E6934" w:rsidRDefault="002E6934" w:rsidP="002E6934">
      <w:pPr>
        <w:jc w:val="both"/>
        <w:rPr>
          <w:rFonts w:ascii="Times New Roman" w:hAnsi="Times New Roman" w:cs="Times New Roman"/>
          <w:sz w:val="24"/>
          <w:szCs w:val="24"/>
        </w:rPr>
      </w:pPr>
      <w:r w:rsidRPr="002E6934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anaplastic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astrocytoma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metastatic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adenocarcinoma,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transitional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meningioma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, “no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neoplasia in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,”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pilocytic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astrocytoma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oligodendroglioma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diffuse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Large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Lymphoma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astrocytoma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” –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934">
        <w:rPr>
          <w:rFonts w:ascii="Times New Roman" w:hAnsi="Times New Roman" w:cs="Times New Roman"/>
          <w:sz w:val="24"/>
          <w:szCs w:val="24"/>
        </w:rPr>
        <w:t>described</w:t>
      </w:r>
      <w:proofErr w:type="spellEnd"/>
      <w:r w:rsidRPr="002E6934">
        <w:rPr>
          <w:rFonts w:ascii="Times New Roman" w:hAnsi="Times New Roman" w:cs="Times New Roman"/>
          <w:sz w:val="24"/>
          <w:szCs w:val="24"/>
        </w:rPr>
        <w:t xml:space="preserve"> as per medical report.</w:t>
      </w:r>
    </w:p>
    <w:p w14:paraId="27DA0A53" w14:textId="77777777" w:rsidR="002E6934" w:rsidRPr="002E6934" w:rsidRDefault="002E6934" w:rsidP="002E69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CAD12A" w14:textId="77777777" w:rsidR="002E6934" w:rsidRPr="002E6934" w:rsidRDefault="002E6934"/>
    <w:sectPr w:rsidR="002E6934" w:rsidRPr="002E69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C3019"/>
    <w:multiLevelType w:val="multilevel"/>
    <w:tmpl w:val="EFE0E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3F41F3"/>
    <w:multiLevelType w:val="multilevel"/>
    <w:tmpl w:val="9E86F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72111C"/>
    <w:multiLevelType w:val="multilevel"/>
    <w:tmpl w:val="1766197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1A381DB2"/>
    <w:multiLevelType w:val="hybridMultilevel"/>
    <w:tmpl w:val="91BE9BA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073F1"/>
    <w:multiLevelType w:val="multilevel"/>
    <w:tmpl w:val="5D32C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326C4C"/>
    <w:multiLevelType w:val="multilevel"/>
    <w:tmpl w:val="D042F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4401CE"/>
    <w:multiLevelType w:val="multilevel"/>
    <w:tmpl w:val="BCF243A6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7" w15:restartNumberingAfterBreak="0">
    <w:nsid w:val="371E2FD2"/>
    <w:multiLevelType w:val="multilevel"/>
    <w:tmpl w:val="B19C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C83D39"/>
    <w:multiLevelType w:val="multilevel"/>
    <w:tmpl w:val="C8D89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D11709"/>
    <w:multiLevelType w:val="multilevel"/>
    <w:tmpl w:val="DE0CF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F920EA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1DA2F92"/>
    <w:multiLevelType w:val="multilevel"/>
    <w:tmpl w:val="5DB2D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88730A"/>
    <w:multiLevelType w:val="multilevel"/>
    <w:tmpl w:val="29CE3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147C7"/>
    <w:multiLevelType w:val="multilevel"/>
    <w:tmpl w:val="E452C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F556D2"/>
    <w:multiLevelType w:val="multilevel"/>
    <w:tmpl w:val="FD1CB2F2"/>
    <w:lvl w:ilvl="0">
      <w:start w:val="1"/>
      <w:numFmt w:val="decimal"/>
      <w:lvlText w:val="%1."/>
      <w:lvlJc w:val="left"/>
      <w:pPr>
        <w:ind w:left="737" w:hanging="32"/>
      </w:pPr>
      <w:rPr>
        <w:sz w:val="16"/>
        <w:szCs w:val="16"/>
        <w:u w:val="none"/>
      </w:rPr>
    </w:lvl>
    <w:lvl w:ilvl="1">
      <w:start w:val="1"/>
      <w:numFmt w:val="lowerLetter"/>
      <w:lvlText w:val="%2."/>
      <w:lvlJc w:val="left"/>
      <w:pPr>
        <w:ind w:left="1785" w:hanging="360"/>
      </w:pPr>
    </w:lvl>
    <w:lvl w:ilvl="2">
      <w:start w:val="1"/>
      <w:numFmt w:val="lowerRoman"/>
      <w:lvlText w:val="%3."/>
      <w:lvlJc w:val="right"/>
      <w:pPr>
        <w:ind w:left="2505" w:hanging="180"/>
      </w:pPr>
    </w:lvl>
    <w:lvl w:ilvl="3">
      <w:start w:val="1"/>
      <w:numFmt w:val="decimal"/>
      <w:lvlText w:val="%4."/>
      <w:lvlJc w:val="left"/>
      <w:pPr>
        <w:ind w:left="3225" w:hanging="360"/>
      </w:pPr>
    </w:lvl>
    <w:lvl w:ilvl="4">
      <w:start w:val="1"/>
      <w:numFmt w:val="lowerLetter"/>
      <w:lvlText w:val="%5."/>
      <w:lvlJc w:val="left"/>
      <w:pPr>
        <w:ind w:left="3945" w:hanging="360"/>
      </w:pPr>
    </w:lvl>
    <w:lvl w:ilvl="5">
      <w:start w:val="1"/>
      <w:numFmt w:val="lowerRoman"/>
      <w:lvlText w:val="%6."/>
      <w:lvlJc w:val="right"/>
      <w:pPr>
        <w:ind w:left="4665" w:hanging="180"/>
      </w:pPr>
    </w:lvl>
    <w:lvl w:ilvl="6">
      <w:start w:val="1"/>
      <w:numFmt w:val="decimal"/>
      <w:lvlText w:val="%7."/>
      <w:lvlJc w:val="left"/>
      <w:pPr>
        <w:ind w:left="5385" w:hanging="360"/>
      </w:pPr>
    </w:lvl>
    <w:lvl w:ilvl="7">
      <w:start w:val="1"/>
      <w:numFmt w:val="lowerLetter"/>
      <w:lvlText w:val="%8."/>
      <w:lvlJc w:val="left"/>
      <w:pPr>
        <w:ind w:left="6105" w:hanging="360"/>
      </w:pPr>
    </w:lvl>
    <w:lvl w:ilvl="8">
      <w:start w:val="1"/>
      <w:numFmt w:val="lowerRoman"/>
      <w:lvlText w:val="%9."/>
      <w:lvlJc w:val="right"/>
      <w:pPr>
        <w:ind w:left="6825" w:hanging="180"/>
      </w:pPr>
    </w:lvl>
  </w:abstractNum>
  <w:abstractNum w:abstractNumId="15" w15:restartNumberingAfterBreak="0">
    <w:nsid w:val="732E6B13"/>
    <w:multiLevelType w:val="multilevel"/>
    <w:tmpl w:val="08D2C914"/>
    <w:lvl w:ilvl="0">
      <w:start w:val="1"/>
      <w:numFmt w:val="decimal"/>
      <w:lvlText w:val="%1."/>
      <w:lvlJc w:val="left"/>
      <w:pPr>
        <w:ind w:left="737" w:hanging="32"/>
      </w:pPr>
      <w:rPr>
        <w:sz w:val="16"/>
        <w:szCs w:val="16"/>
        <w:u w:val="none"/>
      </w:rPr>
    </w:lvl>
    <w:lvl w:ilvl="1">
      <w:start w:val="1"/>
      <w:numFmt w:val="lowerLetter"/>
      <w:lvlText w:val="%2."/>
      <w:lvlJc w:val="left"/>
      <w:pPr>
        <w:ind w:left="1785" w:hanging="360"/>
      </w:pPr>
    </w:lvl>
    <w:lvl w:ilvl="2">
      <w:start w:val="1"/>
      <w:numFmt w:val="lowerRoman"/>
      <w:lvlText w:val="%3."/>
      <w:lvlJc w:val="right"/>
      <w:pPr>
        <w:ind w:left="2505" w:hanging="180"/>
      </w:pPr>
    </w:lvl>
    <w:lvl w:ilvl="3">
      <w:start w:val="1"/>
      <w:numFmt w:val="decimal"/>
      <w:lvlText w:val="%4."/>
      <w:lvlJc w:val="left"/>
      <w:pPr>
        <w:ind w:left="3225" w:hanging="360"/>
      </w:pPr>
    </w:lvl>
    <w:lvl w:ilvl="4">
      <w:start w:val="1"/>
      <w:numFmt w:val="lowerLetter"/>
      <w:lvlText w:val="%5."/>
      <w:lvlJc w:val="left"/>
      <w:pPr>
        <w:ind w:left="3945" w:hanging="360"/>
      </w:pPr>
    </w:lvl>
    <w:lvl w:ilvl="5">
      <w:start w:val="1"/>
      <w:numFmt w:val="lowerRoman"/>
      <w:lvlText w:val="%6."/>
      <w:lvlJc w:val="right"/>
      <w:pPr>
        <w:ind w:left="4665" w:hanging="180"/>
      </w:pPr>
    </w:lvl>
    <w:lvl w:ilvl="6">
      <w:start w:val="1"/>
      <w:numFmt w:val="decimal"/>
      <w:lvlText w:val="%7."/>
      <w:lvlJc w:val="left"/>
      <w:pPr>
        <w:ind w:left="5385" w:hanging="360"/>
      </w:pPr>
    </w:lvl>
    <w:lvl w:ilvl="7">
      <w:start w:val="1"/>
      <w:numFmt w:val="lowerLetter"/>
      <w:lvlText w:val="%8."/>
      <w:lvlJc w:val="left"/>
      <w:pPr>
        <w:ind w:left="6105" w:hanging="360"/>
      </w:pPr>
    </w:lvl>
    <w:lvl w:ilvl="8">
      <w:start w:val="1"/>
      <w:numFmt w:val="lowerRoman"/>
      <w:lvlText w:val="%9."/>
      <w:lvlJc w:val="right"/>
      <w:pPr>
        <w:ind w:left="6825" w:hanging="180"/>
      </w:pPr>
    </w:lvl>
  </w:abstractNum>
  <w:abstractNum w:abstractNumId="16" w15:restartNumberingAfterBreak="0">
    <w:nsid w:val="73A41CBE"/>
    <w:multiLevelType w:val="hybridMultilevel"/>
    <w:tmpl w:val="46F47436"/>
    <w:lvl w:ilvl="0" w:tplc="BB9616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F6553A"/>
    <w:multiLevelType w:val="multilevel"/>
    <w:tmpl w:val="B0F06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16"/>
  </w:num>
  <w:num w:numId="5">
    <w:abstractNumId w:val="5"/>
  </w:num>
  <w:num w:numId="6">
    <w:abstractNumId w:val="1"/>
  </w:num>
  <w:num w:numId="7">
    <w:abstractNumId w:val="8"/>
  </w:num>
  <w:num w:numId="8">
    <w:abstractNumId w:val="15"/>
  </w:num>
  <w:num w:numId="9">
    <w:abstractNumId w:val="0"/>
  </w:num>
  <w:num w:numId="10">
    <w:abstractNumId w:val="12"/>
  </w:num>
  <w:num w:numId="11">
    <w:abstractNumId w:val="14"/>
  </w:num>
  <w:num w:numId="12">
    <w:abstractNumId w:val="17"/>
  </w:num>
  <w:num w:numId="13">
    <w:abstractNumId w:val="9"/>
  </w:num>
  <w:num w:numId="14">
    <w:abstractNumId w:val="7"/>
  </w:num>
  <w:num w:numId="15">
    <w:abstractNumId w:val="4"/>
  </w:num>
  <w:num w:numId="16">
    <w:abstractNumId w:val="13"/>
  </w:num>
  <w:num w:numId="17">
    <w:abstractNumId w:val="3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34"/>
    <w:rsid w:val="002E6934"/>
    <w:rsid w:val="003C4B3B"/>
    <w:rsid w:val="004011F5"/>
    <w:rsid w:val="005D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584A2"/>
  <w15:chartTrackingRefBased/>
  <w15:docId w15:val="{37DFB1D0-35F4-4F95-9878-2C0360E4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934"/>
  </w:style>
  <w:style w:type="paragraph" w:styleId="Ttulo1">
    <w:name w:val="heading 1"/>
    <w:basedOn w:val="Normal"/>
    <w:link w:val="Ttulo1Char"/>
    <w:uiPriority w:val="9"/>
    <w:qFormat/>
    <w:rsid w:val="002E69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693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E69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E69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E693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693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693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E6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693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E693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2E6934"/>
    <w:pPr>
      <w:ind w:left="720"/>
      <w:contextualSpacing/>
    </w:pPr>
  </w:style>
  <w:style w:type="character" w:styleId="Hyperlink">
    <w:name w:val="Hyperlink"/>
    <w:basedOn w:val="Fontepargpadro"/>
    <w:uiPriority w:val="99"/>
    <w:semiHidden/>
    <w:unhideWhenUsed/>
    <w:rsid w:val="002E6934"/>
    <w:rPr>
      <w:color w:val="0000FF"/>
      <w:u w:val="single"/>
    </w:rPr>
  </w:style>
  <w:style w:type="character" w:customStyle="1" w:styleId="identifier">
    <w:name w:val="identifier"/>
    <w:basedOn w:val="Fontepargpadro"/>
    <w:rsid w:val="002E6934"/>
  </w:style>
  <w:style w:type="character" w:customStyle="1" w:styleId="id-label">
    <w:name w:val="id-label"/>
    <w:basedOn w:val="Fontepargpadro"/>
    <w:rsid w:val="002E6934"/>
  </w:style>
  <w:style w:type="paragraph" w:styleId="NormalWeb">
    <w:name w:val="Normal (Web)"/>
    <w:basedOn w:val="Normal"/>
    <w:uiPriority w:val="99"/>
    <w:unhideWhenUsed/>
    <w:rsid w:val="002E69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-bibliographic-informationvalue">
    <w:name w:val="c-bibliographic-information__value"/>
    <w:basedOn w:val="Fontepargpadro"/>
    <w:rsid w:val="002E6934"/>
  </w:style>
  <w:style w:type="paragraph" w:styleId="Ttulo">
    <w:name w:val="Title"/>
    <w:basedOn w:val="Normal"/>
    <w:next w:val="Normal"/>
    <w:link w:val="TtuloChar"/>
    <w:rsid w:val="002E6934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pt-BR"/>
    </w:rPr>
  </w:style>
  <w:style w:type="character" w:customStyle="1" w:styleId="TtuloChar">
    <w:name w:val="Título Char"/>
    <w:basedOn w:val="Fontepargpadro"/>
    <w:link w:val="Ttulo"/>
    <w:rsid w:val="002E6934"/>
    <w:rPr>
      <w:rFonts w:ascii="Calibri" w:eastAsia="Calibri" w:hAnsi="Calibri" w:cs="Calibri"/>
      <w:b/>
      <w:sz w:val="72"/>
      <w:szCs w:val="72"/>
      <w:lang w:val="en-US" w:eastAsia="pt-BR"/>
    </w:rPr>
  </w:style>
  <w:style w:type="character" w:styleId="Nmerodelinha">
    <w:name w:val="line number"/>
    <w:basedOn w:val="Fontepargpadro"/>
    <w:uiPriority w:val="99"/>
    <w:semiHidden/>
    <w:unhideWhenUsed/>
    <w:rsid w:val="002E6934"/>
  </w:style>
  <w:style w:type="character" w:styleId="nfase">
    <w:name w:val="Emphasis"/>
    <w:basedOn w:val="Fontepargpadro"/>
    <w:uiPriority w:val="20"/>
    <w:qFormat/>
    <w:rsid w:val="002E6934"/>
    <w:rPr>
      <w:i/>
      <w:iCs/>
    </w:rPr>
  </w:style>
  <w:style w:type="character" w:customStyle="1" w:styleId="words">
    <w:name w:val="words"/>
    <w:basedOn w:val="Fontepargpadro"/>
    <w:rsid w:val="002E6934"/>
  </w:style>
  <w:style w:type="table" w:styleId="Tabelacomgrade">
    <w:name w:val="Table Grid"/>
    <w:basedOn w:val="Tabelanormal"/>
    <w:uiPriority w:val="39"/>
    <w:rsid w:val="002E6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E69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78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CSPA Univ. Federal Ciências Saúde P. Alegre</Company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ndra Braganhol</dc:creator>
  <cp:keywords/>
  <dc:description/>
  <cp:lastModifiedBy>Elizandra Braganhol</cp:lastModifiedBy>
  <cp:revision>3</cp:revision>
  <dcterms:created xsi:type="dcterms:W3CDTF">2023-05-12T21:58:00Z</dcterms:created>
  <dcterms:modified xsi:type="dcterms:W3CDTF">2023-05-12T22:21:00Z</dcterms:modified>
</cp:coreProperties>
</file>